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93625D" w14:textId="77777777" w:rsidR="0022237A" w:rsidRPr="008F2692" w:rsidRDefault="0022237A" w:rsidP="0022237A">
      <w:pPr>
        <w:rPr>
          <w:rFonts w:ascii="Times New Roman" w:hAnsi="Times New Roman" w:cs="Times New Roman"/>
          <w:b/>
          <w:sz w:val="28"/>
          <w:szCs w:val="28"/>
        </w:rPr>
      </w:pPr>
      <w:r w:rsidRPr="008F2692">
        <w:rPr>
          <w:rFonts w:ascii="Times New Roman" w:hAnsi="Times New Roman" w:cs="Times New Roman"/>
          <w:b/>
          <w:sz w:val="28"/>
          <w:szCs w:val="28"/>
        </w:rPr>
        <w:t>Title: Urinary metabolomic investigations in vitiligo patients</w:t>
      </w:r>
    </w:p>
    <w:p w14:paraId="1631419C" w14:textId="0F1EF4EB" w:rsidR="0022237A" w:rsidRPr="008F2692" w:rsidRDefault="0022237A" w:rsidP="0022237A">
      <w:pPr>
        <w:pStyle w:val="MDPI12title"/>
        <w:tabs>
          <w:tab w:val="left" w:pos="2687"/>
        </w:tabs>
        <w:spacing w:line="360" w:lineRule="auto"/>
        <w:rPr>
          <w:rFonts w:ascii="Times New Roman" w:hAnsi="Times New Roman"/>
          <w:b w:val="0"/>
          <w:bCs/>
          <w:color w:val="auto"/>
        </w:rPr>
      </w:pPr>
      <w:r w:rsidRPr="008F2692">
        <w:rPr>
          <w:rFonts w:ascii="Times New Roman" w:hAnsi="Times New Roman"/>
          <w:b w:val="0"/>
          <w:bCs/>
          <w:color w:val="auto"/>
          <w:sz w:val="20"/>
        </w:rPr>
        <w:t>A</w:t>
      </w:r>
      <w:r w:rsidRPr="008F2692">
        <w:rPr>
          <w:rFonts w:ascii="Times New Roman" w:eastAsiaTheme="minorEastAsia" w:hAnsi="Times New Roman"/>
          <w:b w:val="0"/>
          <w:bCs/>
          <w:color w:val="auto"/>
          <w:sz w:val="20"/>
          <w:lang w:eastAsia="zh-CN"/>
        </w:rPr>
        <w:t>uthor</w:t>
      </w:r>
      <w:r w:rsidRPr="008F2692">
        <w:rPr>
          <w:rFonts w:ascii="Times New Roman" w:hAnsi="Times New Roman"/>
          <w:b w:val="0"/>
          <w:bCs/>
          <w:color w:val="auto"/>
          <w:sz w:val="20"/>
        </w:rPr>
        <w:t>: Wei Liu</w:t>
      </w:r>
      <w:r w:rsidRPr="008F2692">
        <w:rPr>
          <w:rFonts w:ascii="Times New Roman" w:hAnsi="Times New Roman"/>
          <w:b w:val="0"/>
          <w:bCs/>
          <w:color w:val="auto"/>
          <w:sz w:val="20"/>
          <w:vertAlign w:val="superscript"/>
        </w:rPr>
        <w:t>1</w:t>
      </w:r>
      <w:r w:rsidRPr="008F2692">
        <w:rPr>
          <w:rFonts w:ascii="Times New Roman" w:hAnsi="Times New Roman"/>
          <w:b w:val="0"/>
          <w:bCs/>
          <w:color w:val="auto"/>
          <w:sz w:val="20"/>
        </w:rPr>
        <w:t>, Xiao-Yan Liu</w:t>
      </w:r>
      <w:r w:rsidRPr="008F2692">
        <w:rPr>
          <w:rFonts w:ascii="Times New Roman" w:hAnsi="Times New Roman"/>
          <w:b w:val="0"/>
          <w:bCs/>
          <w:color w:val="auto"/>
          <w:sz w:val="20"/>
          <w:vertAlign w:val="superscript"/>
        </w:rPr>
        <w:t>2</w:t>
      </w:r>
      <w:r w:rsidRPr="008F2692">
        <w:rPr>
          <w:rFonts w:ascii="Times New Roman" w:hAnsi="Times New Roman"/>
          <w:b w:val="0"/>
          <w:bCs/>
          <w:color w:val="auto"/>
          <w:sz w:val="20"/>
        </w:rPr>
        <w:t xml:space="preserve">, </w:t>
      </w:r>
      <w:r w:rsidRPr="008F2692">
        <w:rPr>
          <w:rFonts w:ascii="Times New Roman" w:hAnsi="Times New Roman"/>
          <w:b w:val="0"/>
          <w:bCs/>
          <w:color w:val="auto"/>
          <w:sz w:val="20"/>
          <w:lang w:val="en-GB"/>
        </w:rPr>
        <w:t>Yue-Tong Qian</w:t>
      </w:r>
      <w:r w:rsidRPr="008F2692">
        <w:rPr>
          <w:rFonts w:ascii="Times New Roman" w:hAnsi="Times New Roman"/>
          <w:b w:val="0"/>
          <w:bCs/>
          <w:color w:val="auto"/>
          <w:sz w:val="20"/>
          <w:vertAlign w:val="superscript"/>
          <w:lang w:val="en-GB"/>
        </w:rPr>
        <w:t>1</w:t>
      </w:r>
      <w:r w:rsidRPr="008F2692">
        <w:rPr>
          <w:rFonts w:ascii="Times New Roman" w:hAnsi="Times New Roman"/>
          <w:b w:val="0"/>
          <w:bCs/>
          <w:color w:val="auto"/>
          <w:sz w:val="20"/>
          <w:lang w:val="en-GB"/>
        </w:rPr>
        <w:t xml:space="preserve">, </w:t>
      </w:r>
      <w:r w:rsidRPr="008F2692">
        <w:rPr>
          <w:rFonts w:ascii="Times New Roman" w:hAnsi="Times New Roman"/>
          <w:b w:val="0"/>
          <w:bCs/>
          <w:color w:val="auto"/>
          <w:sz w:val="20"/>
        </w:rPr>
        <w:t>Dong-Dong Zhou</w:t>
      </w:r>
      <w:r w:rsidRPr="008F2692">
        <w:rPr>
          <w:rFonts w:ascii="Times New Roman" w:hAnsi="Times New Roman"/>
          <w:b w:val="0"/>
          <w:bCs/>
          <w:color w:val="auto"/>
          <w:sz w:val="20"/>
          <w:vertAlign w:val="superscript"/>
        </w:rPr>
        <w:t>2</w:t>
      </w:r>
      <w:r w:rsidRPr="008F2692">
        <w:rPr>
          <w:rFonts w:ascii="Times New Roman" w:hAnsi="Times New Roman"/>
          <w:b w:val="0"/>
          <w:bCs/>
          <w:color w:val="auto"/>
          <w:sz w:val="20"/>
        </w:rPr>
        <w:t>, Jia-Wei Liu</w:t>
      </w:r>
      <w:r w:rsidRPr="008F2692">
        <w:rPr>
          <w:rFonts w:ascii="Times New Roman" w:hAnsi="Times New Roman"/>
          <w:b w:val="0"/>
          <w:bCs/>
          <w:color w:val="auto"/>
          <w:sz w:val="20"/>
          <w:vertAlign w:val="superscript"/>
        </w:rPr>
        <w:t>1</w:t>
      </w:r>
      <w:r w:rsidRPr="008F2692">
        <w:rPr>
          <w:rFonts w:ascii="Times New Roman" w:hAnsi="Times New Roman"/>
          <w:b w:val="0"/>
          <w:bCs/>
          <w:color w:val="auto"/>
          <w:sz w:val="20"/>
        </w:rPr>
        <w:t xml:space="preserve">, </w:t>
      </w:r>
      <w:r w:rsidRPr="008F2692">
        <w:rPr>
          <w:rFonts w:ascii="Times New Roman" w:hAnsi="Times New Roman"/>
          <w:b w:val="0"/>
          <w:bCs/>
          <w:color w:val="auto"/>
          <w:sz w:val="20"/>
          <w:lang w:val="en-GB"/>
        </w:rPr>
        <w:t>Tian Chen</w:t>
      </w:r>
      <w:r w:rsidRPr="008F2692">
        <w:rPr>
          <w:rFonts w:ascii="Times New Roman" w:hAnsi="Times New Roman"/>
          <w:b w:val="0"/>
          <w:bCs/>
          <w:color w:val="auto"/>
          <w:sz w:val="20"/>
          <w:vertAlign w:val="superscript"/>
          <w:lang w:val="en-GB"/>
        </w:rPr>
        <w:t>1</w:t>
      </w:r>
      <w:r w:rsidRPr="008F2692">
        <w:rPr>
          <w:rFonts w:ascii="Times New Roman" w:hAnsi="Times New Roman"/>
          <w:b w:val="0"/>
          <w:bCs/>
          <w:color w:val="auto"/>
          <w:sz w:val="20"/>
          <w:lang w:val="en-GB"/>
        </w:rPr>
        <w:t>, Wei Sun</w:t>
      </w:r>
      <w:r w:rsidRPr="008F2692">
        <w:rPr>
          <w:rFonts w:ascii="Times New Roman" w:hAnsi="Times New Roman"/>
          <w:b w:val="0"/>
          <w:bCs/>
          <w:color w:val="auto"/>
          <w:sz w:val="20"/>
          <w:vertAlign w:val="superscript"/>
          <w:lang w:val="en-GB"/>
        </w:rPr>
        <w:t>2*</w:t>
      </w:r>
      <w:r w:rsidRPr="008F2692">
        <w:rPr>
          <w:rFonts w:ascii="Times New Roman" w:hAnsi="Times New Roman"/>
          <w:b w:val="0"/>
          <w:bCs/>
          <w:color w:val="auto"/>
          <w:sz w:val="20"/>
          <w:lang w:val="en-GB"/>
        </w:rPr>
        <w:t>, Dong-Lai Ma</w:t>
      </w:r>
      <w:r w:rsidRPr="008F2692">
        <w:rPr>
          <w:rFonts w:ascii="Times New Roman" w:hAnsi="Times New Roman"/>
          <w:b w:val="0"/>
          <w:bCs/>
          <w:color w:val="auto"/>
          <w:sz w:val="20"/>
          <w:vertAlign w:val="superscript"/>
          <w:lang w:val="en-GB"/>
        </w:rPr>
        <w:t>1*</w:t>
      </w:r>
    </w:p>
    <w:p w14:paraId="0C87D299" w14:textId="77777777" w:rsidR="00D15744" w:rsidRDefault="00D15744" w:rsidP="0022237A">
      <w:pPr>
        <w:pStyle w:val="aa"/>
        <w:numPr>
          <w:ilvl w:val="0"/>
          <w:numId w:val="1"/>
        </w:numPr>
        <w:spacing w:line="360" w:lineRule="auto"/>
        <w:ind w:left="357" w:firstLineChars="0" w:hanging="357"/>
        <w:rPr>
          <w:rFonts w:ascii="Times New Roman" w:hAnsi="Times New Roman"/>
          <w:sz w:val="20"/>
          <w:szCs w:val="20"/>
        </w:rPr>
      </w:pPr>
      <w:r w:rsidRPr="00FF5D59">
        <w:rPr>
          <w:rFonts w:ascii="Times New Roman" w:hAnsi="Times New Roman"/>
          <w:sz w:val="20"/>
          <w:szCs w:val="20"/>
        </w:rPr>
        <w:t>Department of Dermatology, Peking Union Medical College Hospital, Chinese Academy of Medical Sciences,</w:t>
      </w:r>
      <w:r>
        <w:rPr>
          <w:rFonts w:ascii="Times New Roman" w:hAnsi="Times New Roman"/>
          <w:sz w:val="20"/>
          <w:szCs w:val="20"/>
        </w:rPr>
        <w:t xml:space="preserve"> N</w:t>
      </w:r>
      <w:r>
        <w:rPr>
          <w:rFonts w:ascii="Times New Roman" w:hAnsi="Times New Roman" w:hint="eastAsia"/>
          <w:sz w:val="20"/>
          <w:szCs w:val="20"/>
        </w:rPr>
        <w:t>ational</w:t>
      </w:r>
      <w:r>
        <w:rPr>
          <w:rFonts w:ascii="Times New Roman" w:hAnsi="Times New Roman"/>
          <w:sz w:val="20"/>
          <w:szCs w:val="20"/>
        </w:rPr>
        <w:t xml:space="preserve"> Clinical Research Center for Skin and Immune Diseases,</w:t>
      </w:r>
      <w:r w:rsidRPr="00FF5D59">
        <w:rPr>
          <w:rFonts w:ascii="Times New Roman" w:hAnsi="Times New Roman"/>
          <w:sz w:val="20"/>
          <w:szCs w:val="20"/>
        </w:rPr>
        <w:t xml:space="preserve"> Beijing 100730, China.</w:t>
      </w:r>
    </w:p>
    <w:p w14:paraId="1CA91B24" w14:textId="1101C8FA" w:rsidR="0022237A" w:rsidRPr="008F2692" w:rsidRDefault="0022237A" w:rsidP="0022237A">
      <w:pPr>
        <w:pStyle w:val="aa"/>
        <w:numPr>
          <w:ilvl w:val="0"/>
          <w:numId w:val="1"/>
        </w:numPr>
        <w:spacing w:line="360" w:lineRule="auto"/>
        <w:ind w:left="357" w:firstLineChars="0" w:hanging="357"/>
        <w:rPr>
          <w:rFonts w:ascii="Times New Roman" w:hAnsi="Times New Roman"/>
          <w:sz w:val="20"/>
          <w:szCs w:val="20"/>
        </w:rPr>
      </w:pPr>
      <w:r w:rsidRPr="008F2692">
        <w:rPr>
          <w:rFonts w:ascii="Times New Roman" w:hAnsi="Times New Roman"/>
          <w:sz w:val="20"/>
          <w:szCs w:val="20"/>
        </w:rPr>
        <w:t xml:space="preserve">Institute of Basic Medical Sciences, Chinese Academy of Medical Sciences, School of Basic Medicine, Peking Union Medical College, Beijing, 100005, China. </w:t>
      </w:r>
    </w:p>
    <w:p w14:paraId="1E82F1BF" w14:textId="77777777" w:rsidR="0022237A" w:rsidRPr="008F2692" w:rsidRDefault="0022237A" w:rsidP="0022237A">
      <w:pPr>
        <w:spacing w:line="360" w:lineRule="auto"/>
        <w:rPr>
          <w:rStyle w:val="a9"/>
          <w:rFonts w:ascii="Times New Roman" w:hAnsi="Times New Roman" w:cs="Times New Roman"/>
          <w:sz w:val="20"/>
        </w:rPr>
      </w:pPr>
      <w:r w:rsidRPr="008F2692">
        <w:rPr>
          <w:rFonts w:ascii="Times New Roman" w:hAnsi="Times New Roman" w:cs="Times New Roman"/>
          <w:b/>
          <w:sz w:val="20"/>
        </w:rPr>
        <w:t>*</w:t>
      </w:r>
      <w:r w:rsidRPr="008F2692">
        <w:rPr>
          <w:rFonts w:ascii="Times New Roman" w:hAnsi="Times New Roman" w:cs="Times New Roman"/>
          <w:sz w:val="20"/>
        </w:rPr>
        <w:tab/>
        <w:t xml:space="preserve">Correspondence: </w:t>
      </w:r>
      <w:hyperlink r:id="rId8" w:history="1">
        <w:r w:rsidRPr="008F2692">
          <w:rPr>
            <w:rStyle w:val="a9"/>
            <w:rFonts w:ascii="Times New Roman" w:hAnsi="Times New Roman" w:cs="Times New Roman"/>
            <w:sz w:val="20"/>
          </w:rPr>
          <w:t>mdonglai@sohu.com, 86-10-69151543 (DLM)</w:t>
        </w:r>
      </w:hyperlink>
      <w:r w:rsidRPr="008F2692">
        <w:rPr>
          <w:rStyle w:val="a9"/>
          <w:rFonts w:ascii="Times New Roman" w:hAnsi="Times New Roman" w:cs="Times New Roman"/>
          <w:sz w:val="20"/>
        </w:rPr>
        <w:t xml:space="preserve">; </w:t>
      </w:r>
    </w:p>
    <w:p w14:paraId="2080F2AC" w14:textId="77777777" w:rsidR="0022237A" w:rsidRPr="008F2692" w:rsidRDefault="00B243F6" w:rsidP="0022237A">
      <w:pPr>
        <w:spacing w:line="360" w:lineRule="auto"/>
        <w:ind w:firstLineChars="900" w:firstLine="1890"/>
        <w:rPr>
          <w:rFonts w:ascii="Times New Roman" w:hAnsi="Times New Roman" w:cs="Times New Roman"/>
          <w:sz w:val="20"/>
        </w:rPr>
      </w:pPr>
      <w:hyperlink r:id="rId9" w:history="1">
        <w:r w:rsidR="0022237A" w:rsidRPr="008F2692">
          <w:rPr>
            <w:rStyle w:val="a9"/>
            <w:rFonts w:ascii="Times New Roman" w:hAnsi="Times New Roman" w:cs="Times New Roman"/>
            <w:sz w:val="20"/>
          </w:rPr>
          <w:t>sunwei1018@sina.com</w:t>
        </w:r>
      </w:hyperlink>
      <w:r w:rsidR="0022237A" w:rsidRPr="008F2692">
        <w:rPr>
          <w:rFonts w:ascii="Times New Roman" w:hAnsi="Times New Roman" w:cs="Times New Roman"/>
          <w:sz w:val="20"/>
        </w:rPr>
        <w:t>, 86-10-69156995 (SW)</w:t>
      </w:r>
    </w:p>
    <w:p w14:paraId="0DEA7280" w14:textId="27619538" w:rsidR="0022237A" w:rsidRDefault="0022237A" w:rsidP="0022237A">
      <w:pPr>
        <w:spacing w:line="360" w:lineRule="auto"/>
        <w:rPr>
          <w:rFonts w:ascii="Times New Roman" w:hAnsi="Times New Roman" w:cs="Times New Roman"/>
          <w:sz w:val="20"/>
        </w:rPr>
      </w:pPr>
    </w:p>
    <w:p w14:paraId="65A63AC4" w14:textId="77777777" w:rsidR="009E239E" w:rsidRPr="008F2692" w:rsidRDefault="009E239E" w:rsidP="0022237A">
      <w:pPr>
        <w:spacing w:line="360" w:lineRule="auto"/>
        <w:rPr>
          <w:rFonts w:ascii="Times New Roman" w:hAnsi="Times New Roman" w:cs="Times New Roman"/>
          <w:sz w:val="20"/>
        </w:rPr>
      </w:pPr>
    </w:p>
    <w:p w14:paraId="16DCA42F" w14:textId="11DEE856" w:rsidR="0022237A" w:rsidRDefault="0022237A" w:rsidP="00274BBE">
      <w:pPr>
        <w:spacing w:line="360" w:lineRule="auto"/>
        <w:jc w:val="left"/>
        <w:rPr>
          <w:rFonts w:ascii="Times New Roman" w:eastAsia="宋体" w:hAnsi="Times New Roman" w:cs="Times New Roman"/>
          <w:i/>
          <w:iCs/>
          <w:sz w:val="20"/>
          <w:szCs w:val="20"/>
        </w:rPr>
      </w:pPr>
    </w:p>
    <w:p w14:paraId="2F83F306" w14:textId="740F0777" w:rsidR="0022237A" w:rsidRDefault="0022237A" w:rsidP="00274BBE">
      <w:pPr>
        <w:spacing w:line="360" w:lineRule="auto"/>
        <w:jc w:val="left"/>
        <w:rPr>
          <w:rFonts w:ascii="Times New Roman" w:eastAsia="宋体" w:hAnsi="Times New Roman" w:cs="Times New Roman"/>
          <w:i/>
          <w:iCs/>
          <w:sz w:val="20"/>
          <w:szCs w:val="20"/>
        </w:rPr>
      </w:pPr>
    </w:p>
    <w:p w14:paraId="7F9E5BB5" w14:textId="79313C24" w:rsidR="0022237A" w:rsidRDefault="0022237A" w:rsidP="00274BBE">
      <w:pPr>
        <w:spacing w:line="360" w:lineRule="auto"/>
        <w:jc w:val="left"/>
        <w:rPr>
          <w:rFonts w:ascii="Times New Roman" w:eastAsia="宋体" w:hAnsi="Times New Roman" w:cs="Times New Roman"/>
          <w:i/>
          <w:iCs/>
          <w:sz w:val="20"/>
          <w:szCs w:val="20"/>
        </w:rPr>
      </w:pPr>
    </w:p>
    <w:p w14:paraId="70DD27FD" w14:textId="6F53F8F0" w:rsidR="0022237A" w:rsidRDefault="0022237A" w:rsidP="00274BBE">
      <w:pPr>
        <w:spacing w:line="360" w:lineRule="auto"/>
        <w:jc w:val="left"/>
        <w:rPr>
          <w:rFonts w:ascii="Times New Roman" w:eastAsia="宋体" w:hAnsi="Times New Roman" w:cs="Times New Roman"/>
          <w:i/>
          <w:iCs/>
          <w:sz w:val="20"/>
          <w:szCs w:val="20"/>
        </w:rPr>
      </w:pPr>
    </w:p>
    <w:p w14:paraId="0381FBEA" w14:textId="2CA9E2B3" w:rsidR="0022237A" w:rsidRDefault="0022237A" w:rsidP="00274BBE">
      <w:pPr>
        <w:spacing w:line="360" w:lineRule="auto"/>
        <w:jc w:val="left"/>
        <w:rPr>
          <w:rFonts w:ascii="Times New Roman" w:eastAsia="宋体" w:hAnsi="Times New Roman" w:cs="Times New Roman"/>
          <w:i/>
          <w:iCs/>
          <w:sz w:val="20"/>
          <w:szCs w:val="20"/>
        </w:rPr>
      </w:pPr>
    </w:p>
    <w:p w14:paraId="0C6ACAB1" w14:textId="77EE9DB9" w:rsidR="0022237A" w:rsidRDefault="0022237A" w:rsidP="00274BBE">
      <w:pPr>
        <w:spacing w:line="360" w:lineRule="auto"/>
        <w:jc w:val="left"/>
        <w:rPr>
          <w:rFonts w:ascii="Times New Roman" w:eastAsia="宋体" w:hAnsi="Times New Roman" w:cs="Times New Roman"/>
          <w:i/>
          <w:iCs/>
          <w:sz w:val="20"/>
          <w:szCs w:val="20"/>
        </w:rPr>
      </w:pPr>
    </w:p>
    <w:p w14:paraId="1825AF9B" w14:textId="78CE8846" w:rsidR="0022237A" w:rsidRDefault="0022237A" w:rsidP="00274BBE">
      <w:pPr>
        <w:spacing w:line="360" w:lineRule="auto"/>
        <w:jc w:val="left"/>
        <w:rPr>
          <w:rFonts w:ascii="Times New Roman" w:eastAsia="宋体" w:hAnsi="Times New Roman" w:cs="Times New Roman"/>
          <w:i/>
          <w:iCs/>
          <w:sz w:val="20"/>
          <w:szCs w:val="20"/>
        </w:rPr>
      </w:pPr>
    </w:p>
    <w:p w14:paraId="264EE3C3" w14:textId="3B846CE8" w:rsidR="0022237A" w:rsidRDefault="0022237A" w:rsidP="00274BBE">
      <w:pPr>
        <w:spacing w:line="360" w:lineRule="auto"/>
        <w:jc w:val="left"/>
        <w:rPr>
          <w:rFonts w:ascii="Times New Roman" w:eastAsia="宋体" w:hAnsi="Times New Roman" w:cs="Times New Roman"/>
          <w:i/>
          <w:iCs/>
          <w:sz w:val="20"/>
          <w:szCs w:val="20"/>
        </w:rPr>
      </w:pPr>
    </w:p>
    <w:p w14:paraId="6252DB8B" w14:textId="1FBD467B" w:rsidR="0022237A" w:rsidRDefault="0022237A" w:rsidP="00274BBE">
      <w:pPr>
        <w:spacing w:line="360" w:lineRule="auto"/>
        <w:jc w:val="left"/>
        <w:rPr>
          <w:rFonts w:ascii="Times New Roman" w:eastAsia="宋体" w:hAnsi="Times New Roman" w:cs="Times New Roman"/>
          <w:i/>
          <w:iCs/>
          <w:sz w:val="20"/>
          <w:szCs w:val="20"/>
        </w:rPr>
      </w:pPr>
    </w:p>
    <w:p w14:paraId="3B458E23" w14:textId="766AAA0E" w:rsidR="0022237A" w:rsidRDefault="0022237A" w:rsidP="00274BBE">
      <w:pPr>
        <w:spacing w:line="360" w:lineRule="auto"/>
        <w:jc w:val="left"/>
        <w:rPr>
          <w:rFonts w:ascii="Times New Roman" w:eastAsia="宋体" w:hAnsi="Times New Roman" w:cs="Times New Roman"/>
          <w:i/>
          <w:iCs/>
          <w:sz w:val="20"/>
          <w:szCs w:val="20"/>
        </w:rPr>
      </w:pPr>
    </w:p>
    <w:p w14:paraId="3FCE8806" w14:textId="71452C23" w:rsidR="0022237A" w:rsidRDefault="0022237A" w:rsidP="00274BBE">
      <w:pPr>
        <w:spacing w:line="360" w:lineRule="auto"/>
        <w:jc w:val="left"/>
        <w:rPr>
          <w:rFonts w:ascii="Times New Roman" w:eastAsia="宋体" w:hAnsi="Times New Roman" w:cs="Times New Roman" w:hint="eastAsia"/>
          <w:i/>
          <w:iCs/>
          <w:sz w:val="20"/>
          <w:szCs w:val="20"/>
        </w:rPr>
      </w:pPr>
      <w:bookmarkStart w:id="0" w:name="_GoBack"/>
      <w:bookmarkEnd w:id="0"/>
    </w:p>
    <w:p w14:paraId="05BB3261" w14:textId="798869DC" w:rsidR="0022237A" w:rsidRDefault="0022237A" w:rsidP="00274BBE">
      <w:pPr>
        <w:spacing w:line="360" w:lineRule="auto"/>
        <w:jc w:val="left"/>
        <w:rPr>
          <w:rFonts w:ascii="Times New Roman" w:eastAsia="宋体" w:hAnsi="Times New Roman" w:cs="Times New Roman"/>
          <w:i/>
          <w:iCs/>
          <w:sz w:val="20"/>
          <w:szCs w:val="20"/>
        </w:rPr>
      </w:pPr>
    </w:p>
    <w:p w14:paraId="015206BA" w14:textId="42D8ACF7" w:rsidR="0022237A" w:rsidRDefault="0022237A" w:rsidP="00274BBE">
      <w:pPr>
        <w:spacing w:line="360" w:lineRule="auto"/>
        <w:jc w:val="left"/>
        <w:rPr>
          <w:rFonts w:ascii="Times New Roman" w:eastAsia="宋体" w:hAnsi="Times New Roman" w:cs="Times New Roman"/>
          <w:i/>
          <w:iCs/>
          <w:sz w:val="20"/>
          <w:szCs w:val="20"/>
        </w:rPr>
      </w:pPr>
    </w:p>
    <w:p w14:paraId="0D705DB2" w14:textId="2AC72C10" w:rsidR="0022237A" w:rsidRDefault="0022237A" w:rsidP="00274BBE">
      <w:pPr>
        <w:spacing w:line="360" w:lineRule="auto"/>
        <w:jc w:val="left"/>
        <w:rPr>
          <w:rFonts w:ascii="Times New Roman" w:eastAsia="宋体" w:hAnsi="Times New Roman" w:cs="Times New Roman"/>
          <w:i/>
          <w:iCs/>
          <w:sz w:val="20"/>
          <w:szCs w:val="20"/>
        </w:rPr>
      </w:pPr>
    </w:p>
    <w:p w14:paraId="35F236B5" w14:textId="28298FE1" w:rsidR="0022237A" w:rsidRDefault="0022237A" w:rsidP="00274BBE">
      <w:pPr>
        <w:spacing w:line="360" w:lineRule="auto"/>
        <w:jc w:val="left"/>
        <w:rPr>
          <w:rFonts w:ascii="Times New Roman" w:eastAsia="宋体" w:hAnsi="Times New Roman" w:cs="Times New Roman"/>
          <w:i/>
          <w:iCs/>
          <w:sz w:val="20"/>
          <w:szCs w:val="20"/>
        </w:rPr>
      </w:pPr>
    </w:p>
    <w:p w14:paraId="5D816136" w14:textId="477B307B" w:rsidR="0022237A" w:rsidRDefault="0022237A" w:rsidP="00274BBE">
      <w:pPr>
        <w:spacing w:line="360" w:lineRule="auto"/>
        <w:jc w:val="left"/>
        <w:rPr>
          <w:rFonts w:ascii="Times New Roman" w:eastAsia="宋体" w:hAnsi="Times New Roman" w:cs="Times New Roman"/>
          <w:i/>
          <w:iCs/>
          <w:sz w:val="20"/>
          <w:szCs w:val="20"/>
        </w:rPr>
      </w:pPr>
    </w:p>
    <w:p w14:paraId="5BFFACAF" w14:textId="7A9092C8" w:rsidR="0022237A" w:rsidRDefault="0022237A" w:rsidP="00274BBE">
      <w:pPr>
        <w:spacing w:line="360" w:lineRule="auto"/>
        <w:jc w:val="left"/>
        <w:rPr>
          <w:rFonts w:ascii="Times New Roman" w:eastAsia="宋体" w:hAnsi="Times New Roman" w:cs="Times New Roman"/>
          <w:i/>
          <w:iCs/>
          <w:sz w:val="20"/>
          <w:szCs w:val="20"/>
        </w:rPr>
      </w:pPr>
    </w:p>
    <w:p w14:paraId="175C015D" w14:textId="77777777" w:rsidR="0022237A" w:rsidRPr="0022237A" w:rsidRDefault="0022237A" w:rsidP="00274BBE">
      <w:pPr>
        <w:spacing w:line="360" w:lineRule="auto"/>
        <w:jc w:val="left"/>
        <w:rPr>
          <w:rFonts w:ascii="Times New Roman" w:eastAsia="宋体" w:hAnsi="Times New Roman" w:cs="Times New Roman"/>
          <w:i/>
          <w:iCs/>
          <w:sz w:val="20"/>
          <w:szCs w:val="20"/>
        </w:rPr>
      </w:pPr>
    </w:p>
    <w:p w14:paraId="2D876158" w14:textId="5FAEBE17" w:rsidR="00D01592" w:rsidRPr="00D01592" w:rsidRDefault="00D01592" w:rsidP="00D01592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D01592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>41 differential metabolites detected between baseline and second follow-up samp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070"/>
        <w:gridCol w:w="866"/>
        <w:gridCol w:w="955"/>
        <w:gridCol w:w="1200"/>
      </w:tblGrid>
      <w:tr w:rsidR="00D01592" w:rsidRPr="00D01592" w14:paraId="46E66A84" w14:textId="77777777" w:rsidTr="00D0159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F2898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53292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205B3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164D8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d change</w:t>
            </w:r>
          </w:p>
        </w:tc>
      </w:tr>
      <w:tr w:rsidR="00D01592" w:rsidRPr="00D01592" w14:paraId="305FFF56" w14:textId="77777777" w:rsidTr="00D0159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1EB3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R,2R,3S,1'R)-</w:t>
            </w:r>
            <w:proofErr w:type="spellStart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petalinic</w:t>
            </w:r>
            <w:proofErr w:type="spellEnd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7D37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2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65B2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7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38C7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16</w:t>
            </w:r>
          </w:p>
        </w:tc>
      </w:tr>
      <w:tr w:rsidR="00D01592" w:rsidRPr="00D01592" w14:paraId="6F1A705B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664C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S,2S,4R,8R)-p-Menthane-1,2,8,9-te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6C91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D35C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64B6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59</w:t>
            </w:r>
          </w:p>
        </w:tc>
      </w:tr>
      <w:tr w:rsidR="00D01592" w:rsidRPr="00D01592" w14:paraId="1EF34FB8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55E2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x,2x)-</w:t>
            </w:r>
            <w:proofErr w:type="spellStart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iacylglycerol</w:t>
            </w:r>
            <w:proofErr w:type="spellEnd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3-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9EA3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9D65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FECA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42</w:t>
            </w:r>
          </w:p>
        </w:tc>
      </w:tr>
      <w:tr w:rsidR="00D01592" w:rsidRPr="00D01592" w14:paraId="3AAC588F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127E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S)-3-Hydroxy-N-methylcocla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6502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D3AA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2E14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74</w:t>
            </w:r>
          </w:p>
        </w:tc>
      </w:tr>
      <w:tr w:rsidR="00D01592" w:rsidRPr="00D01592" w14:paraId="7EBA2B28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2EA3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卤</w:t>
            </w: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-1-(4-Methylphenyl)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C550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33FB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DFB5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54</w:t>
            </w:r>
          </w:p>
        </w:tc>
      </w:tr>
      <w:tr w:rsidR="00D01592" w:rsidRPr="00D01592" w14:paraId="5DDB6F55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A4A0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(2,4-Dihydroxyphenyl)-1-but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7B25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1F4B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6CD1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08</w:t>
            </w:r>
          </w:p>
        </w:tc>
      </w:tr>
      <w:tr w:rsidR="00D01592" w:rsidRPr="00D01592" w14:paraId="3D3F5B02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EED0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1'-Ethylidenebistrypto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80B9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06E9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D9FB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01</w:t>
            </w:r>
          </w:p>
        </w:tc>
      </w:tr>
      <w:tr w:rsidR="00D01592" w:rsidRPr="00D01592" w14:paraId="4EC203D9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39FD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4-octadienoylgly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65B8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1046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0B65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46</w:t>
            </w:r>
          </w:p>
        </w:tc>
      </w:tr>
      <w:tr w:rsidR="00D01592" w:rsidRPr="00D01592" w14:paraId="17123B60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821D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a-Hydroxydehydroisoandros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43B1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96C5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E99E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01</w:t>
            </w:r>
          </w:p>
        </w:tc>
      </w:tr>
      <w:tr w:rsidR="00D01592" w:rsidRPr="00D01592" w14:paraId="40D28094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97B6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-phenyl-18,19,20-trinor-prostaglandin 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DFAF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09C0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E809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53</w:t>
            </w:r>
          </w:p>
        </w:tc>
      </w:tr>
      <w:tr w:rsidR="00D01592" w:rsidRPr="00D01592" w14:paraId="60D471F7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8967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(4-Hydroxy-3,5-</w:t>
            </w:r>
            <w:proofErr w:type="gramStart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methoxyphenyl)ethanol</w:t>
            </w:r>
            <w:proofErr w:type="gramEnd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'-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13E0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61F3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7E92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028</w:t>
            </w:r>
          </w:p>
        </w:tc>
      </w:tr>
      <w:tr w:rsidR="00D01592" w:rsidRPr="00D01592" w14:paraId="032C7EEE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0325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3-Dimethyl-2-cyclohexen-1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8A4C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2FA4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A2F6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65</w:t>
            </w:r>
          </w:p>
        </w:tc>
      </w:tr>
      <w:tr w:rsidR="00D01592" w:rsidRPr="00D01592" w14:paraId="6C436634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0F7B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[2-hydroxy-3-(3-hydroxy-4-</w:t>
            </w:r>
            <w:proofErr w:type="gramStart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oxyphenyl)propyl</w:t>
            </w:r>
            <w:proofErr w:type="gramEnd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benzene-1,3,5-tr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C32A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1F2A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604F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D01592" w:rsidRPr="00D01592" w14:paraId="25BB2CB8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B8DF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(4-Hydroxy-3-methoxyphenyl)-1,2-propaned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3713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BBAE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CBA4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17</w:t>
            </w:r>
          </w:p>
        </w:tc>
      </w:tr>
      <w:tr w:rsidR="00D01592" w:rsidRPr="00D01592" w14:paraId="3D95B3C4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5607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4-Methylenedioxyamphe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1373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F27F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FC88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8</w:t>
            </w:r>
          </w:p>
        </w:tc>
      </w:tr>
      <w:tr w:rsidR="00D01592" w:rsidRPr="00D01592" w14:paraId="434DBAA8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2F2F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Amino-1,4-dimethyl-5H-pyrido[4,3-</w:t>
            </w:r>
            <w:proofErr w:type="gramStart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]indo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F4C5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E31C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9631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557</w:t>
            </w:r>
          </w:p>
        </w:tc>
      </w:tr>
      <w:tr w:rsidR="00D01592" w:rsidRPr="00D01592" w14:paraId="51746B14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853E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Hydroxy-6,8-dimethoxy-7(11)-eremophilen-12,8-ol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5692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D79C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5AD5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08</w:t>
            </w:r>
          </w:p>
        </w:tc>
      </w:tr>
      <w:tr w:rsidR="00D01592" w:rsidRPr="00D01592" w14:paraId="2B5B86E6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C5F7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Hydroxy-p-mentha-1,8-dien-7-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7D8F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8EEC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C183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514</w:t>
            </w:r>
          </w:p>
        </w:tc>
      </w:tr>
      <w:tr w:rsidR="00D01592" w:rsidRPr="00D01592" w14:paraId="0EAA1CA1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E3E4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Isopropyl-3-cyclohexene-1-carboxy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A6D4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D661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0607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06</w:t>
            </w:r>
          </w:p>
        </w:tc>
      </w:tr>
      <w:tr w:rsidR="00D01592" w:rsidRPr="00D01592" w14:paraId="305B4B2F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F70D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Methoxy-17beta-estrad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67CA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A7D1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EB72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89</w:t>
            </w:r>
          </w:p>
        </w:tc>
      </w:tr>
      <w:tr w:rsidR="00D01592" w:rsidRPr="00D01592" w14:paraId="48286C04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0A97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-[2-(2-</w:t>
            </w:r>
            <w:proofErr w:type="gramStart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roxyphenyl)ethyl</w:t>
            </w:r>
            <w:proofErr w:type="gramEnd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-2,3-dimethoxy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0565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B28F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DAA3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82</w:t>
            </w:r>
          </w:p>
        </w:tc>
      </w:tr>
      <w:tr w:rsidR="00D01592" w:rsidRPr="00D01592" w14:paraId="03BCEC40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B642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-Hydroxysebac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F5E5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0598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62ED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</w:tr>
      <w:tr w:rsidR="00D01592" w:rsidRPr="00D01592" w14:paraId="73A37115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180A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-Epi-7-isocucurbic acid 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E15E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B3A9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2314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75</w:t>
            </w:r>
          </w:p>
        </w:tc>
      </w:tr>
      <w:tr w:rsidR="00D01592" w:rsidRPr="00D01592" w14:paraId="4195FEBC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2305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-Hydroxyfluva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6257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702F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86FA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62</w:t>
            </w:r>
          </w:p>
        </w:tc>
      </w:tr>
      <w:tr w:rsidR="00D01592" w:rsidRPr="00D01592" w14:paraId="0481165F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4AF0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tylsalvipis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AE75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8D1B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0D0B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5</w:t>
            </w:r>
          </w:p>
        </w:tc>
      </w:tr>
      <w:tr w:rsidR="00D01592" w:rsidRPr="00D01592" w14:paraId="4E6E8229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F6E7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-Carboxy-delta-</w:t>
            </w:r>
            <w:proofErr w:type="spellStart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alact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E531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6A82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D1AB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26</w:t>
            </w:r>
          </w:p>
        </w:tc>
      </w:tr>
      <w:tr w:rsidR="00D01592" w:rsidRPr="00D01592" w14:paraId="365C48BD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2E3F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nanthramid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E812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FBCC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6659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77</w:t>
            </w:r>
          </w:p>
        </w:tc>
      </w:tr>
      <w:tr w:rsidR="00D01592" w:rsidRPr="00D01592" w14:paraId="3CA4AD8C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3D6D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nanthramide 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2C02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FF0D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63A6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26</w:t>
            </w:r>
          </w:p>
        </w:tc>
      </w:tr>
      <w:tr w:rsidR="00D01592" w:rsidRPr="00D01592" w14:paraId="2CE494C0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B053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nzyl O-[</w:t>
            </w:r>
            <w:proofErr w:type="spellStart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binofuranosyl</w:t>
            </w:r>
            <w:proofErr w:type="spellEnd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(1-&gt;6)-glucosid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192C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8F97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6F31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64</w:t>
            </w:r>
          </w:p>
        </w:tc>
      </w:tr>
      <w:tr w:rsidR="00D01592" w:rsidRPr="00D01592" w14:paraId="57AD61B7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5D72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conifer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B423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4E67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74ED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85</w:t>
            </w:r>
          </w:p>
        </w:tc>
      </w:tr>
      <w:tr w:rsidR="00D01592" w:rsidRPr="00D01592" w14:paraId="19C51E6D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9D78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ssyver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E554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8E19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32F8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7</w:t>
            </w:r>
          </w:p>
        </w:tc>
      </w:tr>
      <w:tr w:rsidR="00D01592" w:rsidRPr="00D01592" w14:paraId="6364E5A2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F644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proofErr w:type="gramStart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N</w:t>
            </w:r>
            <w:proofErr w:type="gramEnd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-Dicoumaroylsperm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7128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FF4C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D270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3</w:t>
            </w:r>
          </w:p>
        </w:tc>
      </w:tr>
      <w:tr w:rsidR="00D01592" w:rsidRPr="00D01592" w14:paraId="05800699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549D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-</w:t>
            </w:r>
            <w:proofErr w:type="spellStart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tylaminooctanoic</w:t>
            </w:r>
            <w:proofErr w:type="spellEnd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DFED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7F95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53F6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56</w:t>
            </w:r>
          </w:p>
        </w:tc>
      </w:tr>
      <w:tr w:rsidR="00D01592" w:rsidRPr="00D01592" w14:paraId="55822561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C35F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dihydrocapsi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D84D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ABB5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1F42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21</w:t>
            </w:r>
          </w:p>
        </w:tc>
      </w:tr>
      <w:tr w:rsidR="00D01592" w:rsidRPr="00D01592" w14:paraId="0F9426BB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E47C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henethyl </w:t>
            </w:r>
            <w:proofErr w:type="spellStart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tino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589D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6AB5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7C44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6</w:t>
            </w:r>
          </w:p>
        </w:tc>
      </w:tr>
      <w:tr w:rsidR="00D01592" w:rsidRPr="00D01592" w14:paraId="446912B8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884F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-N-</w:t>
            </w:r>
            <w:proofErr w:type="spellStart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tyllactosa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1743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5A01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AB29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59</w:t>
            </w:r>
          </w:p>
        </w:tc>
      </w:tr>
      <w:tr w:rsidR="00D01592" w:rsidRPr="00D01592" w14:paraId="439220CE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F9FC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ca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E38F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A277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8DF1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25</w:t>
            </w:r>
          </w:p>
        </w:tc>
      </w:tr>
      <w:tr w:rsidR="00D01592" w:rsidRPr="00D01592" w14:paraId="3C1DD50B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58E6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butamol 4-O-sulf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5622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2361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0F96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3</w:t>
            </w:r>
          </w:p>
        </w:tc>
      </w:tr>
      <w:tr w:rsidR="00D01592" w:rsidRPr="00D01592" w14:paraId="352FBE93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E1E2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-</w:t>
            </w:r>
            <w:proofErr w:type="spellStart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ranopetasi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819B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DD5D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329E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9</w:t>
            </w:r>
          </w:p>
        </w:tc>
      </w:tr>
      <w:tr w:rsidR="00D01592" w:rsidRPr="00D01592" w14:paraId="72DD3331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EBE4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mmonds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3F2D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0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87C6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5E-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9C62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8</w:t>
            </w:r>
          </w:p>
        </w:tc>
      </w:tr>
      <w:tr w:rsidR="00D01592" w:rsidRPr="00D01592" w14:paraId="2F3D532B" w14:textId="77777777" w:rsidTr="00D0159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1C59B" w14:textId="77777777" w:rsidR="00D01592" w:rsidRPr="00D01592" w:rsidRDefault="00D01592" w:rsidP="00D015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kak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686E0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128B9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42A09" w14:textId="77777777" w:rsidR="00D01592" w:rsidRPr="00D01592" w:rsidRDefault="00D01592" w:rsidP="00D0159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015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82</w:t>
            </w:r>
          </w:p>
        </w:tc>
      </w:tr>
    </w:tbl>
    <w:p w14:paraId="52958AC1" w14:textId="0A760F92" w:rsidR="00274BBE" w:rsidRPr="00435834" w:rsidRDefault="00274BBE" w:rsidP="00274BBE">
      <w:pPr>
        <w:jc w:val="left"/>
        <w:rPr>
          <w:rFonts w:ascii="Times New Roman" w:hAnsi="Times New Roman" w:cs="Times New Roman"/>
          <w:sz w:val="20"/>
          <w:szCs w:val="20"/>
        </w:rPr>
      </w:pPr>
      <w:r w:rsidRPr="00435834">
        <w:rPr>
          <w:rFonts w:ascii="Times New Roman" w:hAnsi="Times New Roman" w:cs="Times New Roman"/>
          <w:sz w:val="20"/>
          <w:szCs w:val="20"/>
        </w:rPr>
        <w:t>*P value:</w:t>
      </w:r>
      <w:r w:rsidR="00D01592" w:rsidRPr="00D01592">
        <w:t xml:space="preserve"> </w:t>
      </w:r>
      <w:proofErr w:type="spellStart"/>
      <w:r w:rsidR="00D01592" w:rsidRPr="00D01592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="00D01592" w:rsidRPr="00D01592">
        <w:rPr>
          <w:rFonts w:ascii="Times New Roman" w:hAnsi="Times New Roman" w:cs="Times New Roman"/>
          <w:sz w:val="20"/>
          <w:szCs w:val="20"/>
        </w:rPr>
        <w:t xml:space="preserve">-Hochberg correction was applied throughout to account for multiple test comparisons. Cutoff of </w:t>
      </w:r>
      <w:r w:rsidR="00D01592" w:rsidRPr="00D01592">
        <w:rPr>
          <w:rFonts w:ascii="Times New Roman" w:hAnsi="Times New Roman" w:cs="Times New Roman"/>
          <w:sz w:val="20"/>
          <w:szCs w:val="20"/>
        </w:rPr>
        <w:lastRenderedPageBreak/>
        <w:t>FDR 0.05 was applied</w:t>
      </w:r>
    </w:p>
    <w:p w14:paraId="63AD4D5E" w14:textId="60543DBA" w:rsidR="00274BBE" w:rsidRDefault="00274BBE" w:rsidP="00274BB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BD5D1AA" w14:textId="77777777" w:rsidR="0022237A" w:rsidRDefault="0022237A" w:rsidP="00DC00C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AD0E3D6" w14:textId="3FAD0641" w:rsidR="00DC00C2" w:rsidRPr="00DC00C2" w:rsidRDefault="00DC00C2" w:rsidP="00DC00C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C00C2">
        <w:rPr>
          <w:rFonts w:ascii="Times New Roman" w:hAnsi="Times New Roman" w:cs="Times New Roman"/>
          <w:b/>
          <w:bCs/>
          <w:sz w:val="20"/>
          <w:szCs w:val="20"/>
        </w:rPr>
        <w:t>42 differential metabolites detected between baseline and third follow-up sampl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379"/>
        <w:gridCol w:w="1276"/>
        <w:gridCol w:w="1146"/>
        <w:gridCol w:w="945"/>
      </w:tblGrid>
      <w:tr w:rsidR="00567F95" w:rsidRPr="00DC00C2" w14:paraId="5CFC5E0A" w14:textId="77777777" w:rsidTr="00DC00C2">
        <w:trPr>
          <w:trHeight w:val="288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CA94F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83B99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AUC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35F1C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P value*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478D5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Fold change</w:t>
            </w:r>
          </w:p>
        </w:tc>
      </w:tr>
      <w:tr w:rsidR="00DC00C2" w:rsidRPr="00DC00C2" w14:paraId="77E841D1" w14:textId="77777777" w:rsidTr="00DC00C2">
        <w:trPr>
          <w:trHeight w:val="288"/>
        </w:trPr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9D98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(1R,2R,3S,1'R)-</w:t>
            </w:r>
            <w:proofErr w:type="spellStart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Nepetalinic</w:t>
            </w:r>
            <w:proofErr w:type="spellEnd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c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A2A5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374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3FEC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5.49E-03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3279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5.622</w:t>
            </w:r>
          </w:p>
        </w:tc>
      </w:tr>
      <w:tr w:rsidR="00DC00C2" w:rsidRPr="00DC00C2" w14:paraId="1D1681E0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E46A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(1x,2x)-</w:t>
            </w:r>
            <w:proofErr w:type="spellStart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Guaiacylglycerol</w:t>
            </w:r>
            <w:proofErr w:type="spellEnd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-glucos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8928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545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846C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2.17E-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E23F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3.831</w:t>
            </w:r>
          </w:p>
        </w:tc>
      </w:tr>
      <w:tr w:rsidR="00DC00C2" w:rsidRPr="00DC00C2" w14:paraId="70DF77CE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32F0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(4S,8R)-8,9-Dihydroxy-p-menth-1(6)-en-2-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DC62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8358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621C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2.21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A316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32.9</w:t>
            </w:r>
          </w:p>
        </w:tc>
      </w:tr>
      <w:tr w:rsidR="00DC00C2" w:rsidRPr="00DC00C2" w14:paraId="687E08EB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FA7E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(S)-3-Hydroxy-N-methylcoclaur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99E6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294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FC80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8.18E-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7C36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2.449</w:t>
            </w:r>
          </w:p>
        </w:tc>
      </w:tr>
      <w:tr w:rsidR="00DC00C2" w:rsidRPr="00DC00C2" w14:paraId="5FC58301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0F64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1,4-octadienoylglyc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3803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31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85E9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7.58E-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05AC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3.722</w:t>
            </w:r>
          </w:p>
        </w:tc>
      </w:tr>
      <w:tr w:rsidR="00DC00C2" w:rsidRPr="00DC00C2" w14:paraId="64AF5822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B061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2-[4,6-dihydroxy-2-methoxy-3-(3-methylbut-2-en-1-</w:t>
            </w:r>
            <w:proofErr w:type="gramStart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yl)phenyl</w:t>
            </w:r>
            <w:proofErr w:type="gramEnd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]-1-(2,4,5-trihydroxyphenyl)ethan-1-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4C1C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871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A3F7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2.76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13BE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468</w:t>
            </w:r>
          </w:p>
        </w:tc>
      </w:tr>
      <w:tr w:rsidR="00DC00C2" w:rsidRPr="00DC00C2" w14:paraId="7B4B402C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F0C9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2-Methylbenzo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2018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694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00B9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8.29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A867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6.029</w:t>
            </w:r>
          </w:p>
        </w:tc>
      </w:tr>
      <w:tr w:rsidR="00DC00C2" w:rsidRPr="00DC00C2" w14:paraId="5A297095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C023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3,4,5-trihydroxy-6-(2-</w:t>
            </w:r>
            <w:proofErr w:type="gramStart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oxoethoxy)oxane</w:t>
            </w:r>
            <w:proofErr w:type="gramEnd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-2-carboxyl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C4C5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305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B367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7.79E-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3762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2.503</w:t>
            </w:r>
          </w:p>
        </w:tc>
      </w:tr>
      <w:tr w:rsidR="00DC00C2" w:rsidRPr="00DC00C2" w14:paraId="1A73C3B6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F6FF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3,4,5-trihydroxy-6-{[4-hydroxy-5-(3-</w:t>
            </w:r>
            <w:proofErr w:type="gramStart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methoxyphenyl)pentanoyl</w:t>
            </w:r>
            <w:proofErr w:type="gramEnd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]oxy}oxane-2-carboxyl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5993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52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1414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2.43E-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0C2B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2.878</w:t>
            </w:r>
          </w:p>
        </w:tc>
      </w:tr>
      <w:tr w:rsidR="00DC00C2" w:rsidRPr="00DC00C2" w14:paraId="30352CFA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DAC8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3,4,5-trihydroxy-6-{3-hydroxy-4-[(2E)-4-hydroxy-3-methylbut-2-en-1-</w:t>
            </w:r>
            <w:proofErr w:type="gramStart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yl]phenoxy</w:t>
            </w:r>
            <w:proofErr w:type="gramEnd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}oxane-2-carboxyl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174E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016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CD5A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3.33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AA25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2.436</w:t>
            </w:r>
          </w:p>
        </w:tc>
      </w:tr>
      <w:tr w:rsidR="00DC00C2" w:rsidRPr="00DC00C2" w14:paraId="042887DA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3D01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3,4-Methylenedioxyampheta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FC18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8146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0F6C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5.67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5F87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3.041</w:t>
            </w:r>
          </w:p>
        </w:tc>
      </w:tr>
      <w:tr w:rsidR="00DC00C2" w:rsidRPr="00DC00C2" w14:paraId="1E9A9B41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6674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3-[3,4-dihydroxy-5-(3-methylbut-2-en-1-</w:t>
            </w:r>
            <w:proofErr w:type="gramStart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yl)phenyl</w:t>
            </w:r>
            <w:proofErr w:type="gramEnd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]-1-(2,4-dihydroxyphenyl)propan-1-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22B8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52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B7A0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2.43E-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333D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3.347</w:t>
            </w:r>
          </w:p>
        </w:tc>
      </w:tr>
      <w:tr w:rsidR="00DC00C2" w:rsidRPr="00DC00C2" w14:paraId="10B8B539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DC43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3-Amino-1,4-dimethyl-5H-pyrido[4,3-</w:t>
            </w:r>
            <w:proofErr w:type="gramStart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b]indole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D367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67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E0D3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9.55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C04B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10.491</w:t>
            </w:r>
          </w:p>
        </w:tc>
      </w:tr>
      <w:tr w:rsidR="00DC00C2" w:rsidRPr="00DC00C2" w14:paraId="08D51AAA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F31F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3-carboxy-4-methyl-5-pentyl-2-furanpropano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B492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294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0362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8.18E-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7EDF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2.115</w:t>
            </w:r>
          </w:p>
        </w:tc>
      </w:tr>
      <w:tr w:rsidR="00DC00C2" w:rsidRPr="00DC00C2" w14:paraId="4ED2C09A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A3BA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3-Hydroxy-6,8-dimethoxy-7(11)-eremophilen-12,8-ol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0AB5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946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B093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1.78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C3AE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3.047</w:t>
            </w:r>
          </w:p>
        </w:tc>
      </w:tr>
      <w:tr w:rsidR="00DC00C2" w:rsidRPr="00DC00C2" w14:paraId="29EAFB58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BE59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3-Hydroxy-p-mentha-1,8-dien-7-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0D1D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850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CE87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2.21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E556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28.79</w:t>
            </w:r>
          </w:p>
        </w:tc>
      </w:tr>
      <w:tr w:rsidR="00DC00C2" w:rsidRPr="00DC00C2" w14:paraId="68AEECC1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3669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5-(2,3-Dihydroxy-3-methylbutyl)-4-(3,4-epoxy-4-methylpentanoyl)-3,4-dihydroxy-2-isopentanoyl-2-cyclopenten-1-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3302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196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BDE7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1.62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093B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435</w:t>
            </w:r>
          </w:p>
        </w:tc>
      </w:tr>
      <w:tr w:rsidR="00DC00C2" w:rsidRPr="00DC00C2" w14:paraId="030A2AB2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9D87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5-(3',5'-Dihydroxyphenyl)-gamma-valerolactone-O-glucuronide-O-methy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0FB9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12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F138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1.95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AFFC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471</w:t>
            </w:r>
          </w:p>
        </w:tc>
      </w:tr>
      <w:tr w:rsidR="00DC00C2" w:rsidRPr="00DC00C2" w14:paraId="6FB29433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A177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5-Hydroxysebac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31EB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897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CD20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4.42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2CC6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8.012</w:t>
            </w:r>
          </w:p>
        </w:tc>
      </w:tr>
      <w:tr w:rsidR="00DC00C2" w:rsidRPr="00DC00C2" w14:paraId="281ACF1C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546D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6-[(E)-2-(4-</w:t>
            </w:r>
            <w:proofErr w:type="gramStart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hydroxyphenyl)ethenyl</w:t>
            </w:r>
            <w:proofErr w:type="gramEnd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]-4-methoxy-5,6-dihydro-2H-pyran-2-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A2A6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31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BE54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9.32E-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7875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4.324</w:t>
            </w:r>
          </w:p>
        </w:tc>
      </w:tr>
      <w:tr w:rsidR="00DC00C2" w:rsidRPr="00DC00C2" w14:paraId="1F818B76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3E43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6-Hydroxy-2,6-dimethyl-2,7-octadien-4-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690E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71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1A53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7.43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ACA1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7.955</w:t>
            </w:r>
          </w:p>
        </w:tc>
      </w:tr>
      <w:tr w:rsidR="00DC00C2" w:rsidRPr="00DC00C2" w14:paraId="237ABBC2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E1CB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8-Hydroxycarteol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FDDE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8029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EE50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2.15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438A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3.556</w:t>
            </w:r>
          </w:p>
        </w:tc>
      </w:tr>
      <w:tr w:rsidR="00DC00C2" w:rsidRPr="00DC00C2" w14:paraId="4C5A6792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C4EA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Acetylsalvipiso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0AC5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477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DF29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3.07E-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1F8F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394</w:t>
            </w:r>
          </w:p>
        </w:tc>
      </w:tr>
      <w:tr w:rsidR="00DC00C2" w:rsidRPr="00DC00C2" w14:paraId="3EA7F3FC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35D7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alpha-Carboxy-delta-</w:t>
            </w:r>
            <w:proofErr w:type="spellStart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nonalacto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3EDE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986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823E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1.38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7C2F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5.884</w:t>
            </w:r>
          </w:p>
        </w:tc>
      </w:tr>
      <w:tr w:rsidR="00DC00C2" w:rsidRPr="00DC00C2" w14:paraId="75316CAB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ED60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Avenanthramide 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6C1D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668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987C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1.59E-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A1F0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7.951</w:t>
            </w:r>
          </w:p>
        </w:tc>
      </w:tr>
      <w:tr w:rsidR="00DC00C2" w:rsidRPr="00DC00C2" w14:paraId="0FBD8A6D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DF53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Dehydroepiandroster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28BA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4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3C8B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4.61E-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533A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4.845</w:t>
            </w:r>
          </w:p>
        </w:tc>
      </w:tr>
      <w:tr w:rsidR="00DC00C2" w:rsidRPr="00DC00C2" w14:paraId="2607DDCD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2D78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Deoxyloganic</w:t>
            </w:r>
            <w:proofErr w:type="spellEnd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4571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225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A272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1.20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B134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6.618</w:t>
            </w:r>
          </w:p>
        </w:tc>
      </w:tr>
      <w:tr w:rsidR="00DC00C2" w:rsidRPr="00DC00C2" w14:paraId="761A4DC0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C702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Dihydroconifer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60C7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8323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B651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2.21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1D5E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12.456</w:t>
            </w:r>
          </w:p>
        </w:tc>
      </w:tr>
      <w:tr w:rsidR="00DC00C2" w:rsidRPr="00DC00C2" w14:paraId="727D467C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BE33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Dihydroferuloylglyc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A9AE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053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5B6A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2.56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DE3C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2.809</w:t>
            </w:r>
          </w:p>
        </w:tc>
      </w:tr>
      <w:tr w:rsidR="00DC00C2" w:rsidRPr="00DC00C2" w14:paraId="2C2F3E2C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0712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Diosme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197A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016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324A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3.33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19F9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2.481</w:t>
            </w:r>
          </w:p>
        </w:tc>
      </w:tr>
      <w:tr w:rsidR="00DC00C2" w:rsidRPr="00DC00C2" w14:paraId="0B3F72C5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FA39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Dopa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2730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813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250B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6.03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F137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3.552</w:t>
            </w:r>
          </w:p>
        </w:tc>
      </w:tr>
      <w:tr w:rsidR="00DC00C2" w:rsidRPr="00DC00C2" w14:paraId="2C7AB4FA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B45B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Gossyvert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BC4B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8169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7867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9.80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DFE8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3.688</w:t>
            </w:r>
          </w:p>
        </w:tc>
      </w:tr>
      <w:tr w:rsidR="00DC00C2" w:rsidRPr="00DC00C2" w14:paraId="49AFF8B1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B1A9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Gravolenic</w:t>
            </w:r>
            <w:proofErr w:type="spellEnd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8E3D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823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9F17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7.38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0288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6.582</w:t>
            </w:r>
          </w:p>
        </w:tc>
      </w:tr>
      <w:tr w:rsidR="00DC00C2" w:rsidRPr="00DC00C2" w14:paraId="6DD4B410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7D9B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Histidinyl</w:t>
            </w:r>
            <w:proofErr w:type="spellEnd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-Argin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A550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093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A73B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2.20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72F9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37</w:t>
            </w:r>
          </w:p>
        </w:tc>
      </w:tr>
      <w:tr w:rsidR="00DC00C2" w:rsidRPr="00DC00C2" w14:paraId="33050745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C286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Isoaust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5A22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8712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A0D2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2.13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634C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5.077</w:t>
            </w:r>
          </w:p>
        </w:tc>
      </w:tr>
      <w:tr w:rsidR="00DC00C2" w:rsidRPr="00DC00C2" w14:paraId="3BFC5EE3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9F6E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Mecliz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3618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860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2F94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2.95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1A14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466</w:t>
            </w:r>
          </w:p>
        </w:tc>
      </w:tr>
      <w:tr w:rsidR="00DC00C2" w:rsidRPr="00DC00C2" w14:paraId="3DE4504D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FA56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N-</w:t>
            </w:r>
            <w:proofErr w:type="spellStart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Acetylaminooctanoic</w:t>
            </w:r>
            <w:proofErr w:type="spellEnd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A734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039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80A9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3.06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9627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4.771</w:t>
            </w:r>
          </w:p>
        </w:tc>
      </w:tr>
      <w:tr w:rsidR="00DC00C2" w:rsidRPr="00DC00C2" w14:paraId="44648388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76A8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N-</w:t>
            </w:r>
            <w:proofErr w:type="spellStart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Acetylhistid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FF51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517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C309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2.46E-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E65E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</w:p>
        </w:tc>
      </w:tr>
      <w:tr w:rsidR="00DC00C2" w:rsidRPr="00DC00C2" w14:paraId="476FBB4E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DB03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N-cis-</w:t>
            </w:r>
            <w:proofErr w:type="spellStart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Feruloyltyram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DD6E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511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888C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2.53E-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368E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</w:p>
        </w:tc>
      </w:tr>
      <w:tr w:rsidR="00DC00C2" w:rsidRPr="00DC00C2" w14:paraId="4B81D90F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7162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Syndes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9279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8272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E594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2.49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2C64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4.685</w:t>
            </w:r>
          </w:p>
        </w:tc>
      </w:tr>
      <w:tr w:rsidR="00DC00C2" w:rsidRPr="00DC00C2" w14:paraId="63DD2634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0165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Threoninyl-Prolin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5D94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73341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C119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6.81E-03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96C0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3.038</w:t>
            </w:r>
          </w:p>
        </w:tc>
      </w:tr>
      <w:tr w:rsidR="00DC00C2" w:rsidRPr="00DC00C2" w14:paraId="2C5D4C31" w14:textId="77777777" w:rsidTr="00DC00C2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F8CA8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Topotec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3D4DD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0.8160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9CEDD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1.02E-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1F769" w14:textId="77777777" w:rsidR="00DC00C2" w:rsidRPr="00DC00C2" w:rsidRDefault="00DC00C2" w:rsidP="00DC00C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00C2">
              <w:rPr>
                <w:rFonts w:ascii="Times New Roman" w:hAnsi="Times New Roman" w:cs="Times New Roman" w:hint="eastAsia"/>
                <w:sz w:val="20"/>
                <w:szCs w:val="20"/>
              </w:rPr>
              <w:t>2.931</w:t>
            </w:r>
          </w:p>
        </w:tc>
      </w:tr>
    </w:tbl>
    <w:p w14:paraId="4DA46FC9" w14:textId="41E18DE6" w:rsidR="00274BBE" w:rsidRPr="00391C6D" w:rsidRDefault="00274BBE" w:rsidP="00274BBE">
      <w:pPr>
        <w:jc w:val="left"/>
        <w:rPr>
          <w:rFonts w:ascii="Times New Roman" w:hAnsi="Times New Roman" w:cs="Times New Roman"/>
          <w:sz w:val="20"/>
          <w:szCs w:val="20"/>
        </w:rPr>
      </w:pPr>
      <w:r w:rsidRPr="00435834">
        <w:rPr>
          <w:rFonts w:ascii="Times New Roman" w:hAnsi="Times New Roman" w:cs="Times New Roman"/>
          <w:sz w:val="20"/>
          <w:szCs w:val="20"/>
        </w:rPr>
        <w:t>*P value:</w:t>
      </w:r>
      <w:r w:rsidR="00DC00C2" w:rsidRPr="00DC00C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C00C2" w:rsidRPr="00D01592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="00DC00C2" w:rsidRPr="00D01592">
        <w:rPr>
          <w:rFonts w:ascii="Times New Roman" w:hAnsi="Times New Roman" w:cs="Times New Roman"/>
          <w:sz w:val="20"/>
          <w:szCs w:val="20"/>
        </w:rPr>
        <w:t>-Hochberg correction was applied throughout to account for multiple test comparisons. Cutoff of FDR 0.05 was applied</w:t>
      </w:r>
    </w:p>
    <w:sectPr w:rsidR="00274BBE" w:rsidRPr="00391C6D" w:rsidSect="00E903A6">
      <w:headerReference w:type="default" r:id="rId10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A69593" w14:textId="77777777" w:rsidR="00B243F6" w:rsidRDefault="00B243F6" w:rsidP="00274BBE">
      <w:r>
        <w:separator/>
      </w:r>
    </w:p>
  </w:endnote>
  <w:endnote w:type="continuationSeparator" w:id="0">
    <w:p w14:paraId="57DBFDAE" w14:textId="77777777" w:rsidR="00B243F6" w:rsidRDefault="00B243F6" w:rsidP="00274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DD8793" w14:textId="77777777" w:rsidR="00B243F6" w:rsidRDefault="00B243F6" w:rsidP="00274BBE">
      <w:r>
        <w:separator/>
      </w:r>
    </w:p>
  </w:footnote>
  <w:footnote w:type="continuationSeparator" w:id="0">
    <w:p w14:paraId="3FB04207" w14:textId="77777777" w:rsidR="00B243F6" w:rsidRDefault="00B243F6" w:rsidP="00274B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E81C93" w14:textId="272E2BF0" w:rsidR="0022237A" w:rsidRPr="0022237A" w:rsidRDefault="00EE4573" w:rsidP="0022237A">
    <w:pPr>
      <w:spacing w:line="360" w:lineRule="auto"/>
      <w:jc w:val="right"/>
      <w:rPr>
        <w:rFonts w:ascii="Times New Roman" w:eastAsia="宋体" w:hAnsi="Times New Roman" w:cs="Times New Roman"/>
        <w:i/>
        <w:iCs/>
        <w:sz w:val="18"/>
        <w:szCs w:val="18"/>
      </w:rPr>
    </w:pPr>
    <w:r>
      <w:rPr>
        <w:rFonts w:ascii="Times New Roman" w:eastAsia="宋体" w:hAnsi="Times New Roman" w:cs="Times New Roman"/>
        <w:i/>
        <w:iCs/>
        <w:sz w:val="18"/>
        <w:szCs w:val="18"/>
      </w:rPr>
      <w:t>T</w:t>
    </w:r>
    <w:r>
      <w:rPr>
        <w:rFonts w:ascii="Times New Roman" w:eastAsia="宋体" w:hAnsi="Times New Roman" w:cs="Times New Roman" w:hint="eastAsia"/>
        <w:i/>
        <w:iCs/>
        <w:sz w:val="18"/>
        <w:szCs w:val="18"/>
      </w:rPr>
      <w:t>able</w:t>
    </w:r>
    <w:r>
      <w:rPr>
        <w:rFonts w:ascii="Times New Roman" w:eastAsia="宋体" w:hAnsi="Times New Roman" w:cs="Times New Roman"/>
        <w:i/>
        <w:iCs/>
        <w:sz w:val="18"/>
        <w:szCs w:val="18"/>
      </w:rPr>
      <w:t xml:space="preserve"> S</w:t>
    </w:r>
    <w:r w:rsidR="0022237A" w:rsidRPr="0022237A">
      <w:rPr>
        <w:rFonts w:ascii="Times New Roman" w:eastAsia="宋体" w:hAnsi="Times New Roman" w:cs="Times New Roman"/>
        <w:i/>
        <w:iCs/>
        <w:sz w:val="18"/>
        <w:szCs w:val="18"/>
      </w:rPr>
      <w:t>3:</w:t>
    </w:r>
    <w:r w:rsidR="0022237A" w:rsidRPr="0022237A">
      <w:rPr>
        <w:i/>
        <w:iCs/>
        <w:sz w:val="18"/>
        <w:szCs w:val="18"/>
      </w:rPr>
      <w:t xml:space="preserve"> </w:t>
    </w:r>
    <w:r w:rsidR="0022237A" w:rsidRPr="0022237A">
      <w:rPr>
        <w:rFonts w:ascii="Times New Roman" w:eastAsia="宋体" w:hAnsi="Times New Roman" w:cs="Times New Roman"/>
        <w:i/>
        <w:iCs/>
        <w:sz w:val="18"/>
        <w:szCs w:val="18"/>
      </w:rPr>
      <w:t>Differential metabolites detected between baseline and 3 follow-up samples.</w:t>
    </w:r>
  </w:p>
  <w:p w14:paraId="18CDECA2" w14:textId="77777777" w:rsidR="0022237A" w:rsidRDefault="0022237A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8F111C"/>
    <w:multiLevelType w:val="hybridMultilevel"/>
    <w:tmpl w:val="2346885C"/>
    <w:lvl w:ilvl="0" w:tplc="214EF8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88B"/>
    <w:rsid w:val="0022237A"/>
    <w:rsid w:val="00274BBE"/>
    <w:rsid w:val="00293DF1"/>
    <w:rsid w:val="00391C6D"/>
    <w:rsid w:val="00435834"/>
    <w:rsid w:val="004C58AD"/>
    <w:rsid w:val="00567F95"/>
    <w:rsid w:val="006822EE"/>
    <w:rsid w:val="00844E3C"/>
    <w:rsid w:val="00952179"/>
    <w:rsid w:val="009E239E"/>
    <w:rsid w:val="00AE288B"/>
    <w:rsid w:val="00B243F6"/>
    <w:rsid w:val="00CA7DC2"/>
    <w:rsid w:val="00D01592"/>
    <w:rsid w:val="00D15744"/>
    <w:rsid w:val="00D344CF"/>
    <w:rsid w:val="00DC00C2"/>
    <w:rsid w:val="00E84A5E"/>
    <w:rsid w:val="00E903A6"/>
    <w:rsid w:val="00EE4573"/>
    <w:rsid w:val="00FC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AF99CB"/>
  <w15:chartTrackingRefBased/>
  <w15:docId w15:val="{F6F8B0B1-6849-4DFE-8E23-1EC0D0F58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B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B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B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B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4BB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C235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C2351"/>
    <w:rPr>
      <w:sz w:val="18"/>
      <w:szCs w:val="18"/>
    </w:rPr>
  </w:style>
  <w:style w:type="character" w:styleId="a9">
    <w:name w:val="Hyperlink"/>
    <w:basedOn w:val="a0"/>
    <w:uiPriority w:val="99"/>
    <w:unhideWhenUsed/>
    <w:rsid w:val="0022237A"/>
    <w:rPr>
      <w:color w:val="0563C1"/>
      <w:u w:val="single"/>
    </w:rPr>
  </w:style>
  <w:style w:type="paragraph" w:customStyle="1" w:styleId="MDPI12title">
    <w:name w:val="MDPI_1.2_title"/>
    <w:next w:val="a"/>
    <w:qFormat/>
    <w:rsid w:val="0022237A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aa">
    <w:name w:val="List Paragraph"/>
    <w:basedOn w:val="a"/>
    <w:uiPriority w:val="34"/>
    <w:qFormat/>
    <w:rsid w:val="0022237A"/>
    <w:pPr>
      <w:ind w:firstLineChars="200" w:firstLine="420"/>
    </w:pPr>
    <w:rPr>
      <w:rFonts w:ascii="等线" w:eastAsia="等线" w:hAnsi="等线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42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donglai@sohu.com,%2086-10-69151543%20(DLM)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sunwei1018@sina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5FA8B2-09C2-4052-A763-F4E1AF2D3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893</Words>
  <Characters>5094</Characters>
  <Application>Microsoft Office Word</Application>
  <DocSecurity>0</DocSecurity>
  <Lines>42</Lines>
  <Paragraphs>11</Paragraphs>
  <ScaleCrop>false</ScaleCrop>
  <Company/>
  <LinksUpToDate>false</LinksUpToDate>
  <CharactersWithSpaces>5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wei</dc:creator>
  <cp:keywords/>
  <dc:description/>
  <cp:lastModifiedBy>liu wei</cp:lastModifiedBy>
  <cp:revision>33</cp:revision>
  <dcterms:created xsi:type="dcterms:W3CDTF">2020-01-26T06:17:00Z</dcterms:created>
  <dcterms:modified xsi:type="dcterms:W3CDTF">2020-04-05T07:17:00Z</dcterms:modified>
</cp:coreProperties>
</file>